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6FD47" w14:textId="77777777" w:rsidR="009A00E1" w:rsidRPr="00847361" w:rsidRDefault="009A00E1" w:rsidP="009A00E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sz w:val="23"/>
          <w:szCs w:val="23"/>
        </w:rPr>
      </w:pPr>
      <w:r>
        <w:rPr>
          <w:rFonts w:ascii="Arial" w:eastAsia="Arial" w:hAnsi="Arial" w:cs="Arial"/>
          <w:b/>
          <w:sz w:val="23"/>
          <w:szCs w:val="23"/>
        </w:rPr>
        <w:t xml:space="preserve">APPENDIX A. </w:t>
      </w:r>
      <w:r w:rsidRPr="00AC3F46">
        <w:rPr>
          <w:rFonts w:ascii="Arial" w:eastAsia="Arial" w:hAnsi="Arial" w:cs="Arial"/>
          <w:b/>
          <w:sz w:val="22"/>
          <w:szCs w:val="22"/>
        </w:rPr>
        <w:t>Search Strategy</w:t>
      </w:r>
    </w:p>
    <w:p w14:paraId="552F4896" w14:textId="77777777" w:rsidR="009A00E1" w:rsidRPr="00AC3F46" w:rsidRDefault="009A00E1" w:rsidP="009A00E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12007A63" w14:textId="77777777" w:rsidR="009A00E1" w:rsidRPr="00A74FF8" w:rsidRDefault="009A00E1" w:rsidP="009A00E1">
      <w:pPr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>Web of Science:</w:t>
      </w:r>
    </w:p>
    <w:p w14:paraId="3763DDEA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 xml:space="preserve">ALL=("white matter 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hyperintens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wmh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leukoaraiosis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" OR "white matter lesion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wml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 xml:space="preserve">" OR "white matter 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chang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leukoencephalopath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*" OR "white matter disease*" OR "white matter damage*" OR "subcortical infarct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rssi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" OR "lacunar infarct*" OR "perivascular space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pvs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 xml:space="preserve">" OR "Virchow Robin" OR "Virchow-Robin" OR "état 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crible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" OR "superficial siderosis" OR "microinfarct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microischemia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" OR "microvascular ischemia" OR "microvascular infarct*" OR "cerebral microbleed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cmb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" OR "microbleed*" OR "microhemorrhage*" OR "microhaemorrhage*" OR "dot-like hemosiderin" OR "dot-like haemosiderin" OR "lacune*" OR "silent brain infarct*" OR "lacunar lesion*")</w:t>
      </w:r>
    </w:p>
    <w:p w14:paraId="0D452B75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>AND ALL</w:t>
      </w:r>
      <w:proofErr w:type="gramStart"/>
      <w:r w:rsidRPr="00A74FF8">
        <w:rPr>
          <w:rFonts w:ascii="Arial" w:eastAsia="Arial" w:hAnsi="Arial" w:cs="Arial"/>
          <w:sz w:val="23"/>
          <w:szCs w:val="23"/>
        </w:rPr>
        <w:t>=(</w:t>
      </w:r>
      <w:proofErr w:type="gramEnd"/>
      <w:r w:rsidRPr="00A74FF8">
        <w:rPr>
          <w:rFonts w:ascii="Arial" w:eastAsia="Arial" w:hAnsi="Arial" w:cs="Arial"/>
          <w:sz w:val="23"/>
          <w:szCs w:val="23"/>
        </w:rPr>
        <w:t>“cerebral small vessel disease” OR “dementia, vascular” OR “stroke*” OR “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leukoaraiosis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 xml:space="preserve">” OR “brain*”) </w:t>
      </w:r>
    </w:p>
    <w:p w14:paraId="31A0EBFD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>AND ALL</w:t>
      </w:r>
      <w:proofErr w:type="gramStart"/>
      <w:r w:rsidRPr="00A74FF8">
        <w:rPr>
          <w:rFonts w:ascii="Arial" w:eastAsia="Arial" w:hAnsi="Arial" w:cs="Arial"/>
          <w:sz w:val="23"/>
          <w:szCs w:val="23"/>
        </w:rPr>
        <w:t>=(</w:t>
      </w:r>
      <w:proofErr w:type="gramEnd"/>
      <w:r w:rsidRPr="00A74FF8">
        <w:rPr>
          <w:rFonts w:ascii="Arial" w:eastAsia="Arial" w:hAnsi="Arial" w:cs="Arial"/>
          <w:sz w:val="23"/>
          <w:szCs w:val="23"/>
        </w:rPr>
        <w:t xml:space="preserve">"detection" OR "segmentation" OR “machine learning” OR “deep learning” OR “parcellation” OR “artificial neural network” OR “clustering” OR “classification”) </w:t>
      </w:r>
    </w:p>
    <w:p w14:paraId="058A2381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>AND ALL</w:t>
      </w:r>
      <w:proofErr w:type="gramStart"/>
      <w:r w:rsidRPr="00A74FF8">
        <w:rPr>
          <w:rFonts w:ascii="Arial" w:eastAsia="Arial" w:hAnsi="Arial" w:cs="Arial"/>
          <w:sz w:val="23"/>
          <w:szCs w:val="23"/>
        </w:rPr>
        <w:t>=(</w:t>
      </w:r>
      <w:proofErr w:type="gramEnd"/>
      <w:r w:rsidRPr="00A74FF8">
        <w:rPr>
          <w:rFonts w:ascii="Arial" w:eastAsia="Arial" w:hAnsi="Arial" w:cs="Arial"/>
          <w:sz w:val="23"/>
          <w:szCs w:val="23"/>
        </w:rPr>
        <w:t xml:space="preserve">“MRI” OR “magnetic resonance 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imag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*” OR “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neuroimag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 xml:space="preserve">*”) </w:t>
      </w:r>
    </w:p>
    <w:p w14:paraId="1F80B022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>AND DOP</w:t>
      </w:r>
      <w:proofErr w:type="gramStart"/>
      <w:r w:rsidRPr="00A74FF8">
        <w:rPr>
          <w:rFonts w:ascii="Arial" w:eastAsia="Arial" w:hAnsi="Arial" w:cs="Arial"/>
          <w:sz w:val="23"/>
          <w:szCs w:val="23"/>
        </w:rPr>
        <w:t>=(</w:t>
      </w:r>
      <w:proofErr w:type="gramEnd"/>
      <w:r w:rsidRPr="00A74FF8">
        <w:rPr>
          <w:rFonts w:ascii="Arial" w:eastAsia="Arial" w:hAnsi="Arial" w:cs="Arial"/>
          <w:sz w:val="23"/>
          <w:szCs w:val="23"/>
        </w:rPr>
        <w:t xml:space="preserve">2013-12-20/2023-12-20) </w:t>
      </w:r>
    </w:p>
    <w:p w14:paraId="26F1B888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 xml:space="preserve">AND LA=(English) </w:t>
      </w:r>
    </w:p>
    <w:p w14:paraId="22410B61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 xml:space="preserve">AND DT=(Article) </w:t>
      </w:r>
    </w:p>
    <w:p w14:paraId="345E5724" w14:textId="77777777" w:rsidR="009A00E1" w:rsidRPr="00A74FF8" w:rsidRDefault="009A00E1" w:rsidP="009A00E1">
      <w:pPr>
        <w:rPr>
          <w:rFonts w:ascii="Arial" w:eastAsia="Arial" w:hAnsi="Arial" w:cs="Arial"/>
          <w:sz w:val="23"/>
          <w:szCs w:val="23"/>
        </w:rPr>
      </w:pPr>
    </w:p>
    <w:p w14:paraId="2241BDD2" w14:textId="77777777" w:rsidR="009A00E1" w:rsidRPr="00A74FF8" w:rsidRDefault="009A00E1" w:rsidP="009A00E1">
      <w:pPr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>MEDLINE/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PubMED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:</w:t>
      </w:r>
    </w:p>
    <w:p w14:paraId="4F1BEE8A" w14:textId="77777777" w:rsidR="009A00E1" w:rsidRPr="00A74FF8" w:rsidRDefault="009A00E1" w:rsidP="009A00E1">
      <w:pPr>
        <w:rPr>
          <w:rFonts w:ascii="Arial" w:eastAsia="Arial" w:hAnsi="Arial" w:cs="Arial"/>
          <w:sz w:val="23"/>
          <w:szCs w:val="23"/>
        </w:rPr>
      </w:pPr>
    </w:p>
    <w:p w14:paraId="7D9B0862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 xml:space="preserve">("white matter 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hyperintens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wmh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leukoaraiosis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" OR "white matter lesion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wml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 xml:space="preserve">" OR "white matter 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chang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leukoencephalopath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*" OR "white matter disease*" OR "white matter damage*" OR "subcortical infarct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rssi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" OR "lacunar infarct*" OR "perivascular space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pvs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 xml:space="preserve">" OR "Virchow Robin" OR "Virchow-Robin" OR "état 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crible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" OR "superficial siderosis" OR "microinfarct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microischemia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" OR "microvascular ischemia" OR "microvascular infarct*" OR "cerebral microbleed*" OR "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cmb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" OR "microbleed*" OR "microhemorrhage*" OR "microhaemorrhage*" OR "dot-like hemosiderin" OR "dot-like haemosiderin" OR "lacune*" OR "silent brain infarct*" OR "lacunar lesion*")</w:t>
      </w:r>
    </w:p>
    <w:p w14:paraId="3F9D9927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>AND (“cerebral small vessel disease” OR “dementia, vascular” OR “stroke*” OR “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leukoaraiosis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 xml:space="preserve">” OR “brain*”) </w:t>
      </w:r>
    </w:p>
    <w:p w14:paraId="1C094942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 xml:space="preserve">AND ("detection" OR "segmentation" OR “machine learning” OR “deep learning” OR “parcellation” OR “artificial neural network” OR “clustering” OR “classification”) </w:t>
      </w:r>
    </w:p>
    <w:p w14:paraId="2B4C2585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 xml:space="preserve">AND (“MRI” OR “magnetic resonance 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imag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>*” OR “</w:t>
      </w:r>
      <w:proofErr w:type="spellStart"/>
      <w:r w:rsidRPr="00A74FF8">
        <w:rPr>
          <w:rFonts w:ascii="Arial" w:eastAsia="Arial" w:hAnsi="Arial" w:cs="Arial"/>
          <w:sz w:val="23"/>
          <w:szCs w:val="23"/>
        </w:rPr>
        <w:t>neuroimag</w:t>
      </w:r>
      <w:proofErr w:type="spellEnd"/>
      <w:r w:rsidRPr="00A74FF8">
        <w:rPr>
          <w:rFonts w:ascii="Arial" w:eastAsia="Arial" w:hAnsi="Arial" w:cs="Arial"/>
          <w:sz w:val="23"/>
          <w:szCs w:val="23"/>
        </w:rPr>
        <w:t xml:space="preserve">*”) </w:t>
      </w:r>
    </w:p>
    <w:p w14:paraId="2348302B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>AND (("2013/12/20"[Date - Publication</w:t>
      </w:r>
      <w:proofErr w:type="gramStart"/>
      <w:r w:rsidRPr="00A74FF8">
        <w:rPr>
          <w:rFonts w:ascii="Arial" w:eastAsia="Arial" w:hAnsi="Arial" w:cs="Arial"/>
          <w:sz w:val="23"/>
          <w:szCs w:val="23"/>
        </w:rPr>
        <w:t>] :</w:t>
      </w:r>
      <w:proofErr w:type="gramEnd"/>
      <w:r w:rsidRPr="00A74FF8">
        <w:rPr>
          <w:rFonts w:ascii="Arial" w:eastAsia="Arial" w:hAnsi="Arial" w:cs="Arial"/>
          <w:sz w:val="23"/>
          <w:szCs w:val="23"/>
        </w:rPr>
        <w:t xml:space="preserve"> "2023/12/20"[Date - Publication])) </w:t>
      </w:r>
    </w:p>
    <w:p w14:paraId="236C94B9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>AND (</w:t>
      </w:r>
      <w:proofErr w:type="gramStart"/>
      <w:r w:rsidRPr="00A74FF8">
        <w:rPr>
          <w:rFonts w:ascii="Arial" w:eastAsia="Arial" w:hAnsi="Arial" w:cs="Arial"/>
          <w:sz w:val="23"/>
          <w:szCs w:val="23"/>
        </w:rPr>
        <w:t>English[</w:t>
      </w:r>
      <w:proofErr w:type="gramEnd"/>
      <w:r w:rsidRPr="00A74FF8">
        <w:rPr>
          <w:rFonts w:ascii="Arial" w:eastAsia="Arial" w:hAnsi="Arial" w:cs="Arial"/>
          <w:sz w:val="23"/>
          <w:szCs w:val="23"/>
        </w:rPr>
        <w:t xml:space="preserve">Language]) </w:t>
      </w:r>
    </w:p>
    <w:p w14:paraId="17925267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>NOT (</w:t>
      </w:r>
      <w:proofErr w:type="gramStart"/>
      <w:r w:rsidRPr="00A74FF8">
        <w:rPr>
          <w:rFonts w:ascii="Arial" w:eastAsia="Arial" w:hAnsi="Arial" w:cs="Arial"/>
          <w:sz w:val="23"/>
          <w:szCs w:val="23"/>
        </w:rPr>
        <w:t>review[</w:t>
      </w:r>
      <w:proofErr w:type="gramEnd"/>
      <w:r w:rsidRPr="00A74FF8">
        <w:rPr>
          <w:rFonts w:ascii="Arial" w:eastAsia="Arial" w:hAnsi="Arial" w:cs="Arial"/>
          <w:sz w:val="23"/>
          <w:szCs w:val="23"/>
        </w:rPr>
        <w:t xml:space="preserve">Publication type]) </w:t>
      </w:r>
    </w:p>
    <w:p w14:paraId="6370010C" w14:textId="77777777" w:rsidR="009A00E1" w:rsidRPr="00A74FF8" w:rsidRDefault="009A00E1" w:rsidP="009A00E1">
      <w:pPr>
        <w:ind w:left="720"/>
        <w:rPr>
          <w:rFonts w:ascii="Arial" w:eastAsia="Arial" w:hAnsi="Arial" w:cs="Arial"/>
          <w:sz w:val="23"/>
          <w:szCs w:val="23"/>
        </w:rPr>
      </w:pPr>
      <w:r w:rsidRPr="00A74FF8">
        <w:rPr>
          <w:rFonts w:ascii="Arial" w:eastAsia="Arial" w:hAnsi="Arial" w:cs="Arial"/>
          <w:sz w:val="23"/>
          <w:szCs w:val="23"/>
        </w:rPr>
        <w:t>AND (</w:t>
      </w:r>
      <w:proofErr w:type="gramStart"/>
      <w:r w:rsidRPr="00A74FF8">
        <w:rPr>
          <w:rFonts w:ascii="Arial" w:eastAsia="Arial" w:hAnsi="Arial" w:cs="Arial"/>
          <w:sz w:val="23"/>
          <w:szCs w:val="23"/>
        </w:rPr>
        <w:t>humans[</w:t>
      </w:r>
      <w:proofErr w:type="gramEnd"/>
      <w:r w:rsidRPr="00A74FF8">
        <w:rPr>
          <w:rFonts w:ascii="Arial" w:eastAsia="Arial" w:hAnsi="Arial" w:cs="Arial"/>
          <w:sz w:val="23"/>
          <w:szCs w:val="23"/>
        </w:rPr>
        <w:t xml:space="preserve">Filter]) </w:t>
      </w:r>
    </w:p>
    <w:p w14:paraId="5AE51C13" w14:textId="77777777" w:rsidR="009A00E1" w:rsidRDefault="009A00E1" w:rsidP="009A00E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3"/>
          <w:szCs w:val="23"/>
        </w:rPr>
      </w:pPr>
    </w:p>
    <w:p w14:paraId="6A77B03B" w14:textId="2C5F0A9E" w:rsidR="00C370B7" w:rsidRDefault="00C370B7" w:rsidP="009A00E1"/>
    <w:sectPr w:rsidR="00C370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17E95318-5E08-4F87-A03E-EF59937CFEF5}"/>
    <w:docVar w:name="dgnword-eventsink" w:val="1539511361232"/>
  </w:docVars>
  <w:rsids>
    <w:rsidRoot w:val="009A00E1"/>
    <w:rsid w:val="00347DEF"/>
    <w:rsid w:val="006D7F7D"/>
    <w:rsid w:val="007F409A"/>
    <w:rsid w:val="009A00E1"/>
    <w:rsid w:val="00C370B7"/>
    <w:rsid w:val="00E3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4C99B"/>
  <w15:chartTrackingRefBased/>
  <w15:docId w15:val="{6BFDD5A3-9FFB-4B53-8670-67ED030C6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0E1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0E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0E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0E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0E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0E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0E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0E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0E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0E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7F409A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F409A"/>
    <w:rPr>
      <w:rFonts w:ascii="Tahoma" w:hAnsi="Tahoma" w:cs="Tahoma"/>
      <w:sz w:val="20"/>
      <w:szCs w:val="16"/>
    </w:rPr>
  </w:style>
  <w:style w:type="character" w:styleId="LineNumber">
    <w:name w:val="line number"/>
    <w:basedOn w:val="DefaultParagraphFont"/>
    <w:uiPriority w:val="99"/>
    <w:unhideWhenUsed/>
    <w:rsid w:val="00347DEF"/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A00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0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0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0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0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0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0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0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0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0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0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0E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00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0E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00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0E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00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0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0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0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mith</dc:creator>
  <cp:keywords/>
  <dc:description/>
  <cp:lastModifiedBy>Eric Smith</cp:lastModifiedBy>
  <cp:revision>1</cp:revision>
  <dcterms:created xsi:type="dcterms:W3CDTF">2025-04-07T22:55:00Z</dcterms:created>
  <dcterms:modified xsi:type="dcterms:W3CDTF">2025-04-07T23:02:00Z</dcterms:modified>
</cp:coreProperties>
</file>